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 Appendix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The Factors and </w:t>
      </w:r>
      <w:r>
        <w:rPr>
          <w:rFonts w:hint="eastAsia" w:ascii="Times New Roman" w:hAnsi="Times New Roman" w:cs="Times New Roman"/>
          <w:b/>
          <w:bCs/>
          <w:sz w:val="24"/>
        </w:rPr>
        <w:t>Item</w:t>
      </w:r>
      <w:r>
        <w:rPr>
          <w:rFonts w:ascii="Times New Roman" w:hAnsi="Times New Roman" w:cs="Times New Roman"/>
          <w:b/>
          <w:bCs/>
          <w:sz w:val="24"/>
        </w:rPr>
        <w:t xml:space="preserve">s </w:t>
      </w:r>
      <w:r>
        <w:rPr>
          <w:rFonts w:hint="eastAsia"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SPoSSQ</w:t>
      </w:r>
      <w:r>
        <w:rPr>
          <w:rFonts w:hint="eastAsia" w:ascii="Times New Roman" w:hAnsi="Times New Roman" w:cs="Times New Roman"/>
          <w:b/>
          <w:bCs/>
          <w:sz w:val="24"/>
        </w:rPr>
        <w:t>, SSwLA and SCoV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2"/>
        <w:tblW w:w="8274" w:type="dxa"/>
        <w:tblInd w:w="1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75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274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274" w:type="dxa"/>
            <w:gridSpan w:val="2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oSS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Students’ Perceptions of School Service Quality Scal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angi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SQ1: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school's location facilitates convenient commut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campus layout and environment are conducive to learn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3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ccess to learning resources (library, electronic resources) meets my academic nee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4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infrastructure (teaching buildings, dormitories, canteens, sports fields, libraries, laboratories, computer classrooms, practical training equipment) is well-maintain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5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lassroom teaching equipment and the digital learning environment (multimedia equipment, etc.) enhance the learning experienc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6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ractical teaching facilities adequately support hands-on learn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7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school premises are clean, and medical services and living guarantees are satisfactor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8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food provided is varied, nutritious, safe, and hygieni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9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academic atmosphere promotes learning disciplin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0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chool systems (rules, rewards) are applied fairly to all studen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1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school promptly addresses students' issues and sugges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2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ommunication between school/teachers and my parents occurs frequent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3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school offers adequate financial aid and scholarship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4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ractical training courses are sufficiently balanced with theoretical learn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5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articipation in vocational training programs that integrate industry and education is encouraged and frequ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6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ocational skills training sessions are frequent and releva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7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pecial courses and activities organized by the school meet my learning interes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8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he variety of club activities or practical activities supports my personal developm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eli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19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possess strong teaching abilities, reflected in their lecture content and metho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0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correct homework with attention and seriousnes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1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offer after-school tutoring suppo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2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demonstrate a positive work attitud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Empat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3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show a caring attitude towards students and their paren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4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treat all students equally and with respec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5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are serious and helpful when answering ques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6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provide assistance when I face difficult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27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eachers encourage me in both my studies and personal lif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274" w:type="dxa"/>
            <w:gridSpan w:val="2"/>
            <w:shd w:val="clear" w:color="auto" w:fill="auto"/>
            <w:vAlign w:val="center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wLA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Students’ Satisfaction with Learning Achievements Sc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have observed a change in my attitude towards learning throughout my academic life at schoo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have noticed enhancements in my learning methods and habits during my time at schoo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y physical fitness has im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oved as a result of my academic life at schoo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5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have experienced personal growth throughout my academic life at schoo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y academic experiences at school have increased my confidence about lif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A6: My approach to handling setbacks is now more positive and optimistic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27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Co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V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: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Students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Conceptions of Vocational 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ave a positive attitude towards vocational educ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agree with the policy of directing students into either regular high schools or vocational schools after middle school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believe vocational education offers significant educational advancement opportunit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am optimistic about the future job prospects within my field of study due to my vocational educ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view the career development prospects for technically skilled professionals positive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intend to pursue a career that is related to my major in the futur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E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 support national policies that promote the development of vocational education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wYTAzYzkyN2VhMGQ3NmQzZjA0YmIwZDg2ZTY4MWQifQ=="/>
  </w:docVars>
  <w:rsids>
    <w:rsidRoot w:val="00000000"/>
    <w:rsid w:val="1305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3:59:19Z</dcterms:created>
  <dc:creator>shirleyltx</dc:creator>
  <cp:lastModifiedBy>Shirley</cp:lastModifiedBy>
  <dcterms:modified xsi:type="dcterms:W3CDTF">2024-04-03T14:0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E1535D4E1954EA48DA617C5B592B3CD_12</vt:lpwstr>
  </property>
</Properties>
</file>